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376"/>
        <w:gridCol w:w="1430"/>
        <w:gridCol w:w="2028"/>
        <w:gridCol w:w="1412"/>
        <w:gridCol w:w="1996"/>
      </w:tblGrid>
      <w:tr w:rsidR="00155A6A" w:rsidRPr="00222ED7" w:rsidTr="00E96985">
        <w:trPr>
          <w:trHeight w:val="300"/>
        </w:trPr>
        <w:tc>
          <w:tcPr>
            <w:tcW w:w="90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bookmarkStart w:id="0" w:name="_GoBack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dditional File</w:t>
            </w: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4. Hazard ratios for the associations of a behaviour change scoring method giving equal weight to dietary changes, and CVD and all-cause mortality. ADDITION-Cambridge 2002-2014 (N=565*)</w:t>
            </w:r>
            <w:bookmarkEnd w:id="0"/>
          </w:p>
        </w:tc>
      </w:tr>
      <w:tr w:rsidR="00155A6A" w:rsidRPr="00222ED7" w:rsidTr="00E96985">
        <w:trPr>
          <w:trHeight w:val="60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55A6A" w:rsidRPr="00222ED7" w:rsidRDefault="00155A6A" w:rsidP="00E96985">
            <w:pPr>
              <w:spacing w:after="0" w:line="240" w:lineRule="auto"/>
              <w:ind w:right="175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ases/Total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HR [95%CI] CVD event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222ED7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ases/Total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HR [95%CI] All-cause mortalit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222ED7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†</w:t>
            </w:r>
          </w:p>
        </w:tc>
      </w:tr>
      <w:tr w:rsidR="00155A6A" w:rsidRPr="00222ED7" w:rsidTr="00E96985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Behaviour change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155A6A" w:rsidRPr="00222ED7" w:rsidTr="00E96985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0-1 chan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2/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5/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155A6A" w:rsidRPr="00222ED7" w:rsidTr="00E96985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1.5-2 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8/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0.56 (0.26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3/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0.97 (0.36, 2.64)</w:t>
            </w:r>
          </w:p>
        </w:tc>
      </w:tr>
      <w:tr w:rsidR="00155A6A" w:rsidRPr="00222ED7" w:rsidTr="00E96985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2.5 chan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3/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0.45 (0.24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8/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2.12 (0.77, 5.87)</w:t>
            </w:r>
          </w:p>
        </w:tc>
      </w:tr>
      <w:tr w:rsidR="00155A6A" w:rsidRPr="00222ED7" w:rsidTr="00E96985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3-4 chang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3/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0.46 (0.22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/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A6A" w:rsidRPr="00222ED7" w:rsidRDefault="00155A6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eastAsia="en-GB"/>
              </w:rPr>
              <w:t>0.75 (0.23, 2.40)</w:t>
            </w:r>
          </w:p>
        </w:tc>
      </w:tr>
      <w:tr w:rsidR="00155A6A" w:rsidRPr="00222ED7" w:rsidTr="00E96985">
        <w:trPr>
          <w:trHeight w:val="300"/>
        </w:trPr>
        <w:tc>
          <w:tcPr>
            <w:tcW w:w="9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6A" w:rsidRPr="00222ED7" w:rsidRDefault="00155A6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 xml:space="preserve">*The total number of participants with </w:t>
            </w:r>
            <w:proofErr w:type="spellStart"/>
            <w:r w:rsidRPr="00222ED7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nonmissing</w:t>
            </w:r>
            <w:proofErr w:type="spellEnd"/>
            <w:r w:rsidRPr="00222ED7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 xml:space="preserve"> information on all covariates in the full model</w:t>
            </w:r>
          </w:p>
        </w:tc>
      </w:tr>
      <w:tr w:rsidR="00155A6A" w:rsidRPr="00222ED7" w:rsidTr="00E96985">
        <w:trPr>
          <w:trHeight w:val="300"/>
        </w:trPr>
        <w:tc>
          <w:tcPr>
            <w:tcW w:w="9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6A" w:rsidRPr="00222ED7" w:rsidRDefault="00155A6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22ED7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†Models are adjusted for age, sex, SES, education, BMI at baseline, smoking at 1 year, treatment group, and use of antihypertensive, glucose-lowering or lipid-lowering medications at 1 year</w:t>
            </w:r>
          </w:p>
        </w:tc>
      </w:tr>
    </w:tbl>
    <w:p w:rsidR="00A266D7" w:rsidRDefault="00A266D7"/>
    <w:sectPr w:rsidR="00A2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A6A"/>
    <w:rsid w:val="00155A6A"/>
    <w:rsid w:val="00180574"/>
    <w:rsid w:val="00A2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>MRC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Strelitz</dc:creator>
  <cp:lastModifiedBy>Jean Strelitz</cp:lastModifiedBy>
  <cp:revision>1</cp:revision>
  <dcterms:created xsi:type="dcterms:W3CDTF">2019-05-16T10:21:00Z</dcterms:created>
  <dcterms:modified xsi:type="dcterms:W3CDTF">2019-05-16T10:21:00Z</dcterms:modified>
</cp:coreProperties>
</file>